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053" w:type="dxa"/>
        <w:tblLook w:val="04A0" w:firstRow="1" w:lastRow="0" w:firstColumn="1" w:lastColumn="0" w:noHBand="0" w:noVBand="1"/>
      </w:tblPr>
      <w:tblGrid>
        <w:gridCol w:w="1035"/>
        <w:gridCol w:w="1487"/>
        <w:gridCol w:w="962"/>
        <w:gridCol w:w="1096"/>
        <w:gridCol w:w="1096"/>
        <w:gridCol w:w="960"/>
      </w:tblGrid>
      <w:tr w:rsidR="00167609" w:rsidRPr="00167609" w14:paraId="308BED01" w14:textId="77777777" w:rsidTr="00167609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A88C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imal ID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C53F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roductive stat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D92E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tiv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84A3" w14:textId="337926C4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estrogens (ng/m</w:t>
            </w:r>
            <w:r w:rsidR="00C114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</w:t>
            </w:r>
            <w:r w:rsidRPr="001676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)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53A1" w14:textId="02D28A40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 total estrogens</w:t>
            </w:r>
            <w:r w:rsidR="00C114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g/g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2F57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</w:t>
            </w:r>
          </w:p>
        </w:tc>
      </w:tr>
      <w:tr w:rsidR="00167609" w:rsidRPr="00167609" w14:paraId="0445A4D9" w14:textId="77777777" w:rsidTr="00167609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1563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G11028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1829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A247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7648" w14:textId="23CCFA5D" w:rsidR="00167609" w:rsidRPr="00167609" w:rsidRDefault="00167609" w:rsidP="00167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5EA0" w14:textId="77777777" w:rsidR="00167609" w:rsidRPr="00167609" w:rsidRDefault="00167609" w:rsidP="00167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225A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</w:tr>
      <w:tr w:rsidR="00167609" w:rsidRPr="00167609" w14:paraId="33B56703" w14:textId="77777777" w:rsidTr="00167609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DD9D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S11000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C67F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D6B8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2FDA" w14:textId="055766E5" w:rsidR="00167609" w:rsidRPr="00167609" w:rsidRDefault="00167609" w:rsidP="00167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C114A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A453" w14:textId="77777777" w:rsidR="00167609" w:rsidRPr="00167609" w:rsidRDefault="00167609" w:rsidP="00167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CDBC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UNK</w:t>
            </w:r>
          </w:p>
        </w:tc>
      </w:tr>
      <w:tr w:rsidR="00167609" w:rsidRPr="00167609" w14:paraId="4B1E50EE" w14:textId="77777777" w:rsidTr="00167609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9D07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G11004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0590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2DFE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4A75" w14:textId="05132062" w:rsidR="00167609" w:rsidRPr="00167609" w:rsidRDefault="00167609" w:rsidP="00167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349C" w14:textId="77777777" w:rsidR="00167609" w:rsidRPr="00167609" w:rsidRDefault="00167609" w:rsidP="00167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10CC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</w:tr>
      <w:tr w:rsidR="00167609" w:rsidRPr="00167609" w14:paraId="559037CF" w14:textId="77777777" w:rsidTr="00167609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86BC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G11028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D70E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F81F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9468" w14:textId="18A0860D" w:rsidR="00167609" w:rsidRPr="00167609" w:rsidRDefault="00167609" w:rsidP="00167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5.</w:t>
            </w:r>
            <w:r w:rsidR="00C114A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16C6" w14:textId="77777777" w:rsidR="00167609" w:rsidRPr="00167609" w:rsidRDefault="00167609" w:rsidP="00167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7E39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</w:tr>
      <w:tr w:rsidR="00167609" w:rsidRPr="00167609" w14:paraId="73BB6E6D" w14:textId="77777777" w:rsidTr="00167609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D7A5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G11028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8772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E43A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474F" w14:textId="61434DE7" w:rsidR="00167609" w:rsidRPr="00167609" w:rsidRDefault="00167609" w:rsidP="00167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6B0D" w14:textId="77777777" w:rsidR="00167609" w:rsidRPr="00167609" w:rsidRDefault="00167609" w:rsidP="00167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CB41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</w:tr>
      <w:tr w:rsidR="00167609" w:rsidRPr="00167609" w14:paraId="13B012BF" w14:textId="77777777" w:rsidTr="00167609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4880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S11000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4EE9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A1697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5F72" w14:textId="456DEC6B" w:rsidR="00167609" w:rsidRPr="00167609" w:rsidRDefault="00C114A4" w:rsidP="00167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61EB" w14:textId="77777777" w:rsidR="00167609" w:rsidRPr="00167609" w:rsidRDefault="00167609" w:rsidP="00167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4557B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UNK</w:t>
            </w:r>
          </w:p>
        </w:tc>
      </w:tr>
      <w:tr w:rsidR="00167609" w:rsidRPr="00167609" w14:paraId="58DD00AA" w14:textId="77777777" w:rsidTr="00167609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F2AA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G11000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5652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7D93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5EEC" w14:textId="25139C64" w:rsidR="00167609" w:rsidRPr="00167609" w:rsidRDefault="00167609" w:rsidP="00167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4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5A94" w14:textId="77777777" w:rsidR="00167609" w:rsidRPr="00167609" w:rsidRDefault="00167609" w:rsidP="00167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A73F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</w:tr>
      <w:tr w:rsidR="00167609" w:rsidRPr="00167609" w14:paraId="44EA1A97" w14:textId="77777777" w:rsidTr="00167609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5F70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G11000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D11D3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7FBA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E5A0" w14:textId="7C6361CB" w:rsidR="00167609" w:rsidRPr="00167609" w:rsidRDefault="00167609" w:rsidP="00167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3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09E8" w14:textId="77777777" w:rsidR="00167609" w:rsidRPr="00167609" w:rsidRDefault="00167609" w:rsidP="00167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00DE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</w:tr>
      <w:tr w:rsidR="00167609" w:rsidRPr="00167609" w14:paraId="44DE37A9" w14:textId="77777777" w:rsidTr="00167609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F9CE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G11000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43B5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317F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BE91" w14:textId="0BABB52A" w:rsidR="00167609" w:rsidRPr="00167609" w:rsidRDefault="00167609" w:rsidP="00167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6397" w14:textId="77777777" w:rsidR="00167609" w:rsidRPr="00167609" w:rsidRDefault="00167609" w:rsidP="00167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8A6D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</w:tr>
      <w:tr w:rsidR="00167609" w:rsidRPr="00167609" w14:paraId="663E0E0B" w14:textId="77777777" w:rsidTr="00167609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33DA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G11004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E36C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88D09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7433" w14:textId="5551CF05" w:rsidR="00167609" w:rsidRPr="00167609" w:rsidRDefault="00167609" w:rsidP="00167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B1E0" w14:textId="77777777" w:rsidR="00167609" w:rsidRPr="00167609" w:rsidRDefault="00167609" w:rsidP="00167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C70D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 xml:space="preserve">L </w:t>
            </w:r>
          </w:p>
        </w:tc>
      </w:tr>
      <w:tr w:rsidR="00167609" w:rsidRPr="00167609" w14:paraId="0EC871BA" w14:textId="77777777" w:rsidTr="00167609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B168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G11029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D4D3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unbr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67CF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6325" w14:textId="5754C3A3" w:rsidR="00167609" w:rsidRPr="00167609" w:rsidRDefault="00167609" w:rsidP="00167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21.</w:t>
            </w:r>
            <w:r w:rsidR="00C114A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27FC" w14:textId="77777777" w:rsidR="00167609" w:rsidRPr="00167609" w:rsidRDefault="00167609" w:rsidP="00167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A21A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</w:tr>
      <w:tr w:rsidR="00167609" w:rsidRPr="00167609" w14:paraId="7CDD9FFE" w14:textId="77777777" w:rsidTr="00167609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9B7A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G11029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65EB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unbr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D6F7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9F77" w14:textId="69E21A74" w:rsidR="00167609" w:rsidRPr="00167609" w:rsidRDefault="00167609" w:rsidP="00167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7AFC" w14:textId="77777777" w:rsidR="00167609" w:rsidRPr="00167609" w:rsidRDefault="00167609" w:rsidP="001676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FED3" w14:textId="77777777" w:rsidR="00167609" w:rsidRPr="00167609" w:rsidRDefault="00167609" w:rsidP="00167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7609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</w:tr>
    </w:tbl>
    <w:p w14:paraId="6F3E955E" w14:textId="77777777" w:rsidR="00A802C6" w:rsidRPr="00167609" w:rsidRDefault="00A802C6">
      <w:pPr>
        <w:rPr>
          <w:rFonts w:ascii="Times New Roman" w:hAnsi="Times New Roman" w:cs="Times New Roman"/>
        </w:rPr>
      </w:pPr>
    </w:p>
    <w:sectPr w:rsidR="00A802C6" w:rsidRPr="00167609" w:rsidSect="004265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94F"/>
    <w:rsid w:val="0003594F"/>
    <w:rsid w:val="00167609"/>
    <w:rsid w:val="004265F7"/>
    <w:rsid w:val="00963455"/>
    <w:rsid w:val="00A802C6"/>
    <w:rsid w:val="00B72E90"/>
    <w:rsid w:val="00C114A4"/>
    <w:rsid w:val="00CD59F9"/>
    <w:rsid w:val="00D94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835A8"/>
  <w15:chartTrackingRefBased/>
  <w15:docId w15:val="{17277F00-9C4A-4328-AA36-F45B8E2D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2E90"/>
    <w:pPr>
      <w:keepNext/>
      <w:keepLines/>
      <w:spacing w:before="240" w:after="0" w:line="276" w:lineRule="auto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2E90"/>
    <w:pPr>
      <w:keepNext/>
      <w:keepLines/>
      <w:spacing w:before="40" w:after="0" w:line="276" w:lineRule="auto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E90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72E90"/>
    <w:rPr>
      <w:rFonts w:ascii="Times New Roman" w:eastAsiaTheme="majorEastAsia" w:hAnsi="Times New Roman" w:cstheme="majorBidi"/>
      <w:b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20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ell Larsen</dc:creator>
  <cp:keywords/>
  <dc:description/>
  <cp:lastModifiedBy>Jenell Larsen</cp:lastModifiedBy>
  <cp:revision>3</cp:revision>
  <dcterms:created xsi:type="dcterms:W3CDTF">2020-08-23T20:48:00Z</dcterms:created>
  <dcterms:modified xsi:type="dcterms:W3CDTF">2020-08-23T20:49:00Z</dcterms:modified>
</cp:coreProperties>
</file>